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837E6" w14:textId="516AA3BC" w:rsidR="00B56467" w:rsidRDefault="00B56467" w:rsidP="00B87417">
      <w:pPr>
        <w:spacing w:line="480" w:lineRule="auto"/>
        <w:rPr>
          <w:highlight w:val="none"/>
        </w:rPr>
      </w:pPr>
      <w:r w:rsidRPr="005F72D3">
        <w:rPr>
          <w:b/>
          <w:bCs/>
          <w:highlight w:val="none"/>
        </w:rPr>
        <w:t xml:space="preserve">Additional file 3: </w:t>
      </w:r>
      <w:bookmarkStart w:id="0" w:name="_GoBack"/>
      <w:bookmarkEnd w:id="0"/>
      <w:r w:rsidRPr="005F72D3">
        <w:rPr>
          <w:b/>
          <w:bCs/>
        </w:rPr>
        <w:t>Figure S2.</w:t>
      </w:r>
      <w:r w:rsidRPr="005F72D3">
        <w:t xml:space="preserve"> </w:t>
      </w:r>
      <w:r w:rsidRPr="005F72D3">
        <w:rPr>
          <w:highlight w:val="none"/>
        </w:rPr>
        <w:t xml:space="preserve">Effects of inducible nitric oxide synthase (iNOS) inhibition by aminoguanidine (AG; 60 mg/kg i.p.) on </w:t>
      </w:r>
      <w:r w:rsidRPr="005F72D3">
        <w:rPr>
          <w:i/>
          <w:highlight w:val="none"/>
        </w:rPr>
        <w:t>Trichobilharzia regenti</w:t>
      </w:r>
      <w:r w:rsidRPr="005F72D3">
        <w:rPr>
          <w:highlight w:val="none"/>
        </w:rPr>
        <w:t xml:space="preserve"> infection in mice 7 days post infection (dpi). (a) The localization of schistosomula within the spinal cord tissue where no significant differences were noticed (Fisher's exact test, </w:t>
      </w:r>
      <w:r w:rsidR="00D509EA">
        <w:rPr>
          <w:highlight w:val="none"/>
        </w:rPr>
        <w:t xml:space="preserve">P = </w:t>
      </w:r>
      <w:r w:rsidRPr="00C97498">
        <w:rPr>
          <w:highlight w:val="none"/>
        </w:rPr>
        <w:t>0.1418). Data were pooled from three mice per group. (</w:t>
      </w:r>
      <w:r>
        <w:rPr>
          <w:highlight w:val="none"/>
        </w:rPr>
        <w:t>b</w:t>
      </w:r>
      <w:r w:rsidRPr="00C97498">
        <w:rPr>
          <w:highlight w:val="none"/>
        </w:rPr>
        <w:t xml:space="preserve">) The distribution of schistosomula within the spinal cord segments where no significant differences were noticed (Fisher's exact test, </w:t>
      </w:r>
      <w:r w:rsidR="009D68BF">
        <w:rPr>
          <w:highlight w:val="none"/>
        </w:rPr>
        <w:t xml:space="preserve">P = </w:t>
      </w:r>
      <w:r w:rsidRPr="00C97498">
        <w:rPr>
          <w:highlight w:val="none"/>
        </w:rPr>
        <w:t>0.3346). Data were pooled from three mice per group. (</w:t>
      </w:r>
      <w:r>
        <w:rPr>
          <w:highlight w:val="none"/>
        </w:rPr>
        <w:t>c</w:t>
      </w:r>
      <w:r w:rsidRPr="00C97498">
        <w:rPr>
          <w:highlight w:val="none"/>
        </w:rPr>
        <w:t>) Mean fluorescence intensity (MFI) of myelin basic protein (MBP) signal in sections of spinal cords of control (blue bars) or AG-treated (red bars) mice 0 and 7 dpi. Two mice were used for “0 dpi” group while three mice per timepoint were analyzed for 7 dpi using at least three schistosomula-positive slides per mouse. Data are presented as mean + standard deviation; individual values for all examined slides are shown as well. Data were evaluated by two-way ANOVA followed by Šidák’s test, no significant differences were noticed</w:t>
      </w:r>
      <w:r w:rsidR="00791444">
        <w:rPr>
          <w:highlight w:val="none"/>
        </w:rPr>
        <w:t xml:space="preserve"> (time: </w:t>
      </w:r>
      <w:proofErr w:type="gramStart"/>
      <w:r w:rsidR="00791444" w:rsidRPr="00791444">
        <w:t>F(</w:t>
      </w:r>
      <w:proofErr w:type="gramEnd"/>
      <w:r w:rsidR="00791444" w:rsidRPr="00791444">
        <w:t>1, 50) = 0</w:t>
      </w:r>
      <w:r w:rsidR="00791444">
        <w:t>.</w:t>
      </w:r>
      <w:r w:rsidR="00791444" w:rsidRPr="00791444">
        <w:t>4432, P</w:t>
      </w:r>
      <w:r w:rsidR="00791444">
        <w:t xml:space="preserve"> </w:t>
      </w:r>
      <w:r w:rsidR="00791444" w:rsidRPr="00791444">
        <w:t>=</w:t>
      </w:r>
      <w:r w:rsidR="00791444">
        <w:t xml:space="preserve"> </w:t>
      </w:r>
      <w:r w:rsidR="00791444" w:rsidRPr="00791444">
        <w:t>0</w:t>
      </w:r>
      <w:r w:rsidR="00791444">
        <w:t>.</w:t>
      </w:r>
      <w:r w:rsidR="00791444" w:rsidRPr="00791444">
        <w:t>5086</w:t>
      </w:r>
      <w:r w:rsidR="00791444">
        <w:rPr>
          <w:highlight w:val="none"/>
        </w:rPr>
        <w:t xml:space="preserve">; treatment: </w:t>
      </w:r>
      <w:r w:rsidR="00791444" w:rsidRPr="00791444">
        <w:t>F(1, 50) = 2</w:t>
      </w:r>
      <w:r w:rsidR="00791444">
        <w:t>.</w:t>
      </w:r>
      <w:r w:rsidR="00791444" w:rsidRPr="00791444">
        <w:t>624</w:t>
      </w:r>
      <w:r w:rsidR="00791444">
        <w:t xml:space="preserve">, </w:t>
      </w:r>
      <w:r w:rsidR="00791444" w:rsidRPr="00791444">
        <w:t>P=0</w:t>
      </w:r>
      <w:r w:rsidR="00791444">
        <w:t>.</w:t>
      </w:r>
      <w:r w:rsidR="00791444" w:rsidRPr="00791444">
        <w:t>1115</w:t>
      </w:r>
      <w:r w:rsidR="00791444">
        <w:rPr>
          <w:highlight w:val="none"/>
        </w:rPr>
        <w:t>)</w:t>
      </w:r>
      <w:r w:rsidRPr="00C97498">
        <w:rPr>
          <w:highlight w:val="none"/>
        </w:rPr>
        <w:t>. (</w:t>
      </w:r>
      <w:r>
        <w:rPr>
          <w:highlight w:val="none"/>
        </w:rPr>
        <w:t>d</w:t>
      </w:r>
      <w:r w:rsidRPr="00C97498">
        <w:rPr>
          <w:highlight w:val="none"/>
        </w:rPr>
        <w:t>) Representative images of MBP staining in the spinal cord of control or AG-treated mice 7 dpi</w:t>
      </w:r>
      <w:r>
        <w:rPr>
          <w:highlight w:val="none"/>
        </w:rPr>
        <w:t xml:space="preserve">. </w:t>
      </w:r>
      <w:r w:rsidRPr="005F72D3">
        <w:rPr>
          <w:i/>
          <w:iCs/>
          <w:highlight w:val="none"/>
        </w:rPr>
        <w:t>Scale bars</w:t>
      </w:r>
      <w:r w:rsidRPr="00C97498">
        <w:rPr>
          <w:highlight w:val="none"/>
        </w:rPr>
        <w:t xml:space="preserve"> = 50 μm</w:t>
      </w:r>
    </w:p>
    <w:p w14:paraId="15A52AD4" w14:textId="77777777" w:rsidR="00B56467" w:rsidRDefault="00B56467" w:rsidP="00B87417">
      <w:pPr>
        <w:spacing w:line="480" w:lineRule="auto"/>
        <w:rPr>
          <w:highlight w:val="none"/>
        </w:rPr>
      </w:pPr>
    </w:p>
    <w:p w14:paraId="7C68CA4C" w14:textId="77777777" w:rsidR="00B87417" w:rsidRDefault="00FE3258" w:rsidP="00B87417">
      <w:pPr>
        <w:spacing w:line="480" w:lineRule="auto"/>
        <w:rPr>
          <w:highlight w:val="none"/>
        </w:rPr>
      </w:pPr>
      <w:r>
        <w:rPr>
          <w:noProof/>
          <w:highlight w:val="none"/>
          <w:lang w:val="en-US" w:eastAsia="en-US"/>
        </w:rPr>
        <w:drawing>
          <wp:inline distT="0" distB="0" distL="0" distR="0" wp14:anchorId="5B25CA28" wp14:editId="53C946CF">
            <wp:extent cx="5760000" cy="4153846"/>
            <wp:effectExtent l="19050" t="19050" r="12700" b="1841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18" t="-1620" r="-1323" b="-2547"/>
                    <a:stretch/>
                  </pic:blipFill>
                  <pic:spPr bwMode="auto">
                    <a:xfrm>
                      <a:off x="0" y="0"/>
                      <a:ext cx="5760000" cy="415384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87417" w:rsidSect="00B56467">
      <w:footerReference w:type="default" r:id="rId8"/>
      <w:pgSz w:w="11906" w:h="16838"/>
      <w:pgMar w:top="1418" w:right="1418" w:bottom="1418" w:left="1418" w:header="720" w:footer="720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99592" w14:textId="77777777" w:rsidR="00665AFF" w:rsidRDefault="00665AFF">
      <w:pPr>
        <w:spacing w:line="240" w:lineRule="auto"/>
      </w:pPr>
      <w:r>
        <w:separator/>
      </w:r>
    </w:p>
  </w:endnote>
  <w:endnote w:type="continuationSeparator" w:id="0">
    <w:p w14:paraId="3EF4515F" w14:textId="77777777" w:rsidR="00665AFF" w:rsidRDefault="00665A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89449" w14:textId="77777777" w:rsidR="0057733C" w:rsidRDefault="00B87417">
    <w:pPr>
      <w:ind w:left="2880" w:firstLine="720"/>
      <w:jc w:val="right"/>
    </w:pPr>
    <w:r>
      <w:fldChar w:fldCharType="begin"/>
    </w:r>
    <w:r>
      <w:instrText>PAGE</w:instrText>
    </w:r>
    <w:r>
      <w:fldChar w:fldCharType="separate"/>
    </w:r>
    <w:r w:rsidR="00B812F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8126A" w14:textId="77777777" w:rsidR="00665AFF" w:rsidRDefault="00665AFF">
      <w:pPr>
        <w:spacing w:line="240" w:lineRule="auto"/>
      </w:pPr>
      <w:r>
        <w:separator/>
      </w:r>
    </w:p>
  </w:footnote>
  <w:footnote w:type="continuationSeparator" w:id="0">
    <w:p w14:paraId="7E923494" w14:textId="77777777" w:rsidR="00665AFF" w:rsidRDefault="00665AF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MyNTM0tLA0MzNU0lEKTi0uzszPAykwqwUAsSIEYSwAAAA="/>
  </w:docVars>
  <w:rsids>
    <w:rsidRoot w:val="00B87417"/>
    <w:rsid w:val="00120A75"/>
    <w:rsid w:val="001635BE"/>
    <w:rsid w:val="001E25AD"/>
    <w:rsid w:val="002B5BB1"/>
    <w:rsid w:val="00342AA9"/>
    <w:rsid w:val="004A1065"/>
    <w:rsid w:val="004A1C03"/>
    <w:rsid w:val="006220F4"/>
    <w:rsid w:val="00665AFF"/>
    <w:rsid w:val="00791444"/>
    <w:rsid w:val="007A5017"/>
    <w:rsid w:val="00856D32"/>
    <w:rsid w:val="008B4C8D"/>
    <w:rsid w:val="0091631F"/>
    <w:rsid w:val="00931F13"/>
    <w:rsid w:val="009759A8"/>
    <w:rsid w:val="009D68BF"/>
    <w:rsid w:val="00AE538D"/>
    <w:rsid w:val="00B56467"/>
    <w:rsid w:val="00B6631E"/>
    <w:rsid w:val="00B812FE"/>
    <w:rsid w:val="00B87417"/>
    <w:rsid w:val="00C4206B"/>
    <w:rsid w:val="00D04938"/>
    <w:rsid w:val="00D40F64"/>
    <w:rsid w:val="00D509EA"/>
    <w:rsid w:val="00F47E8F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90E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87417"/>
    <w:pPr>
      <w:spacing w:after="0" w:line="276" w:lineRule="auto"/>
    </w:pPr>
    <w:rPr>
      <w:rFonts w:ascii="Trebuchet MS" w:eastAsia="Trebuchet MS" w:hAnsi="Trebuchet MS" w:cs="Trebuchet MS"/>
      <w:color w:val="222222"/>
      <w:sz w:val="20"/>
      <w:szCs w:val="20"/>
      <w:highlight w:val="white"/>
      <w:lang w:val="en-GB"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87417"/>
    <w:pPr>
      <w:keepNext/>
      <w:keepLines/>
      <w:spacing w:before="200"/>
      <w:outlineLvl w:val="1"/>
    </w:pPr>
    <w:rPr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87417"/>
    <w:rPr>
      <w:rFonts w:ascii="Trebuchet MS" w:eastAsia="Trebuchet MS" w:hAnsi="Trebuchet MS" w:cs="Trebuchet MS"/>
      <w:b/>
      <w:color w:val="222222"/>
      <w:sz w:val="26"/>
      <w:szCs w:val="26"/>
      <w:highlight w:val="white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B87417"/>
  </w:style>
  <w:style w:type="character" w:styleId="Hypertextovodkaz">
    <w:name w:val="Hyperlink"/>
    <w:basedOn w:val="Standardnpsmoodstavce"/>
    <w:uiPriority w:val="99"/>
    <w:unhideWhenUsed/>
    <w:rsid w:val="00856D32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635B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635BE"/>
    <w:rPr>
      <w:rFonts w:ascii="Segoe UI" w:eastAsia="Trebuchet MS" w:hAnsi="Segoe UI" w:cs="Segoe UI"/>
      <w:color w:val="222222"/>
      <w:sz w:val="18"/>
      <w:szCs w:val="18"/>
      <w:highlight w:val="white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8D6F6-A1D3-472F-97D9-E6055793E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6T05:30:00Z</dcterms:created>
  <dcterms:modified xsi:type="dcterms:W3CDTF">2020-07-27T09:18:00Z</dcterms:modified>
</cp:coreProperties>
</file>